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0B631" w14:textId="184E4AD5" w:rsidR="008C4D4F" w:rsidRPr="007E7CBD" w:rsidRDefault="008C4D4F" w:rsidP="008C4D4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</w:t>
      </w:r>
      <w:r w:rsidR="00961920" w:rsidRPr="007E7CB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(S) </w:t>
      </w:r>
      <w:r w:rsidRPr="007E7CB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Legends of Figures and Tables.</w:t>
      </w:r>
    </w:p>
    <w:p w14:paraId="5BBA3005" w14:textId="14A44F66" w:rsidR="008C4D4F" w:rsidRPr="007E7CBD" w:rsidRDefault="008C4D4F" w:rsidP="008C4D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The major upregulated miR</w:t>
      </w:r>
      <w:r w:rsidR="00263AF4" w:rsidRPr="007E7CBD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including miR-146-5p </w:t>
      </w:r>
      <w:r w:rsidR="00263AF4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the thyroid cancer target DICER1.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Immunoblot of DICER1 in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Nthy-ori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cell lines 48 h after transient transfection with miR-146b, miR-21, miR-221, miR-182, miR-222, or the empty vector. </w:t>
      </w:r>
      <w:r w:rsidR="000256FD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Actin was used as a loading control.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Top: schematic representation of miR-146b-5p and the predicted binding site in the DICER1 3’UTR, represented as a blue box. Bottom: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mirSVR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score and duplex formation between human DICER1 3′UTR and miR-146b-5p predicted by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miRanda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C) 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DICER1 and miR-146b-5p using Cancer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Regulome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analysis in the TCGA database (Correlation = -0.39, adj. p-value&gt;0.001).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Relative expre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sion levels of miR-21, miR-221, miR-30a, miR-30a-3p, miR-100 and miR-204 in the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Nthy-ori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cell line transfected with miR-146b or the empty expression vector.</w:t>
      </w:r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Values represent mean ± SD (</w:t>
      </w:r>
      <w:r w:rsidR="002419A9" w:rsidRPr="007E7CBD">
        <w:rPr>
          <w:rFonts w:ascii="Times New Roman" w:eastAsia="Times New Roman" w:hAnsi="Times New Roman"/>
          <w:i/>
          <w:sz w:val="24"/>
          <w:szCs w:val="24"/>
          <w:lang w:val="en-US"/>
        </w:rPr>
        <w:t>n</w:t>
      </w:r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= 3). **p&lt; 0.01; </w:t>
      </w:r>
      <w:proofErr w:type="spellStart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>n.s</w:t>
      </w:r>
      <w:proofErr w:type="spellEnd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non-significant. </w:t>
      </w:r>
    </w:p>
    <w:p w14:paraId="1A661B7C" w14:textId="77777777" w:rsidR="002419A9" w:rsidRPr="007E7CBD" w:rsidRDefault="008C4D4F" w:rsidP="00241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0770E5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A036A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9B7764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ystemic administration of </w:t>
      </w:r>
      <w:r w:rsidR="002F6EC3" w:rsidRPr="007E7CBD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9B7764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nti-miR146b or </w:t>
      </w:r>
      <w:proofErr w:type="spellStart"/>
      <w:r w:rsidR="002F6EC3" w:rsidRPr="007E7CBD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9B7764" w:rsidRPr="007E7CBD">
        <w:rPr>
          <w:rFonts w:ascii="Times New Roman" w:hAnsi="Times New Roman" w:cs="Times New Roman"/>
          <w:b/>
          <w:sz w:val="24"/>
          <w:szCs w:val="24"/>
          <w:lang w:val="en-US"/>
        </w:rPr>
        <w:t>noxacin</w:t>
      </w:r>
      <w:proofErr w:type="spellEnd"/>
      <w:r w:rsidR="00CA036A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63AF4" w:rsidRPr="007E7CBD">
        <w:rPr>
          <w:rFonts w:ascii="Times New Roman" w:hAnsi="Times New Roman" w:cs="Times New Roman"/>
          <w:b/>
          <w:sz w:val="24"/>
          <w:szCs w:val="24"/>
          <w:lang w:val="en-US"/>
        </w:rPr>
        <w:t>has no</w:t>
      </w:r>
      <w:r w:rsidR="00CA036A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vere toxic effects</w:t>
      </w:r>
      <w:r w:rsidR="000770E5" w:rsidRPr="007E7CBD">
        <w:rPr>
          <w:rFonts w:ascii="Times New Roman" w:hAnsi="Times New Roman" w:cs="Times New Roman"/>
          <w:b/>
          <w:sz w:val="24"/>
          <w:szCs w:val="24"/>
          <w:lang w:val="en-US"/>
        </w:rPr>
        <w:t>. (A)</w:t>
      </w:r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Hematoxylin-eosin staining of liver slices from mice treate</w:t>
      </w:r>
      <w:r w:rsidR="00E554CD" w:rsidRPr="007E7CBD">
        <w:rPr>
          <w:rFonts w:ascii="Times New Roman" w:hAnsi="Times New Roman" w:cs="Times New Roman"/>
          <w:sz w:val="24"/>
          <w:szCs w:val="24"/>
          <w:lang w:val="en-US"/>
        </w:rPr>
        <w:t>d with the miR-146b inhibitor (A</w:t>
      </w:r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nti-146b) or the control. </w:t>
      </w:r>
      <w:r w:rsidR="000770E5" w:rsidRPr="007E7CBD">
        <w:rPr>
          <w:rFonts w:ascii="Times New Roman" w:hAnsi="Times New Roman" w:cs="Times New Roman"/>
          <w:b/>
          <w:sz w:val="24"/>
          <w:szCs w:val="24"/>
          <w:lang w:val="en-US"/>
        </w:rPr>
        <w:t>(B</w:t>
      </w:r>
      <w:r w:rsidR="00E554CD" w:rsidRPr="007E7CBD">
        <w:rPr>
          <w:rFonts w:ascii="Times New Roman" w:hAnsi="Times New Roman" w:cs="Times New Roman"/>
          <w:b/>
          <w:sz w:val="24"/>
          <w:szCs w:val="24"/>
          <w:lang w:val="en-US"/>
        </w:rPr>
        <w:t>, C</w:t>
      </w:r>
      <w:r w:rsidR="000770E5" w:rsidRPr="007E7CBD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Glucose levels (mg/</w:t>
      </w:r>
      <w:proofErr w:type="spellStart"/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>dL</w:t>
      </w:r>
      <w:proofErr w:type="spellEnd"/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="00E554CD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control </w:t>
      </w:r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mice </w:t>
      </w:r>
      <w:r w:rsidR="00E554CD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in mice </w:t>
      </w:r>
      <w:r w:rsidR="00E554CD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treated </w:t>
      </w:r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E554CD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the miR-146 inhibitor or</w:t>
      </w:r>
      <w:r w:rsidR="00E554CD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="000770E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23C1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proofErr w:type="spellStart"/>
      <w:r w:rsidR="005A23C1" w:rsidRPr="007E7CBD">
        <w:rPr>
          <w:rFonts w:ascii="Times New Roman" w:hAnsi="Times New Roman" w:cs="Times New Roman"/>
          <w:sz w:val="24"/>
          <w:szCs w:val="24"/>
          <w:lang w:val="en-US"/>
        </w:rPr>
        <w:t>enoxacin</w:t>
      </w:r>
      <w:proofErr w:type="spellEnd"/>
      <w:r w:rsidR="005A23C1" w:rsidRPr="007E7C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19A9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>n.s</w:t>
      </w:r>
      <w:proofErr w:type="spellEnd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non-significant. </w:t>
      </w:r>
    </w:p>
    <w:p w14:paraId="46830433" w14:textId="105F0234" w:rsidR="002419A9" w:rsidRPr="007E7CBD" w:rsidRDefault="000770E5" w:rsidP="00241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="009B7764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alysis of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DICER1</w:t>
      </w:r>
      <w:r w:rsidR="009B7764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re-miRNAs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3AF4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Quantification </w:t>
      </w:r>
      <w:r w:rsidR="00B10DE6" w:rsidRPr="007E7CBD">
        <w:rPr>
          <w:rFonts w:ascii="Times New Roman" w:hAnsi="Times New Roman" w:cs="Times New Roman"/>
          <w:sz w:val="24"/>
          <w:szCs w:val="24"/>
          <w:lang w:val="en-US"/>
        </w:rPr>
        <w:t>of DICER1 protein in the indicated thyroid cell lines (</w:t>
      </w:r>
      <w:r w:rsidR="00263AF4" w:rsidRPr="007E7CBD">
        <w:rPr>
          <w:rFonts w:ascii="Times New Roman" w:hAnsi="Times New Roman" w:cs="Times New Roman"/>
          <w:sz w:val="24"/>
          <w:szCs w:val="24"/>
          <w:lang w:val="en-US"/>
        </w:rPr>
        <w:t>top</w:t>
      </w:r>
      <w:r w:rsidR="00B10DE6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263AF4" w:rsidRPr="007E7CBD">
        <w:rPr>
          <w:rFonts w:ascii="Times New Roman" w:hAnsi="Times New Roman" w:cs="Times New Roman"/>
          <w:sz w:val="24"/>
          <w:szCs w:val="24"/>
          <w:lang w:val="en-US"/>
        </w:rPr>
        <w:t>a representative immunoblot</w:t>
      </w:r>
      <w:r w:rsidR="00B10DE6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56FD" w:rsidRPr="007E7CBD">
        <w:rPr>
          <w:rFonts w:ascii="Times New Roman" w:hAnsi="Times New Roman" w:cs="Times New Roman"/>
          <w:sz w:val="24"/>
          <w:szCs w:val="24"/>
          <w:lang w:val="en-US"/>
        </w:rPr>
        <w:t>bottom). Actin was used as a loading control</w:t>
      </w:r>
      <w:r w:rsidR="00B10DE6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10DE6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r w:rsidR="00B10DE6" w:rsidRPr="007E7CBD">
        <w:rPr>
          <w:rFonts w:ascii="Times New Roman" w:hAnsi="Times New Roman" w:cs="Times New Roman"/>
          <w:sz w:val="24"/>
          <w:szCs w:val="24"/>
          <w:lang w:val="en-US"/>
        </w:rPr>
        <w:t>Relative levels of pre-146b, pre-21, pre-221, pre-30a and pre-204 in Cal62 and TPC1 cell lines silenced for DICER1</w:t>
      </w:r>
      <w:r w:rsidR="00E554CD" w:rsidRPr="007E7CBD">
        <w:rPr>
          <w:rFonts w:ascii="Times New Roman" w:hAnsi="Times New Roman" w:cs="Times New Roman"/>
          <w:sz w:val="24"/>
          <w:szCs w:val="24"/>
          <w:lang w:val="en-US"/>
        </w:rPr>
        <w:t>, analyzed by RT-qPCR</w:t>
      </w:r>
      <w:r w:rsidR="00B10DE6" w:rsidRPr="007E7C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19A9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>Values represent mean ± SD (</w:t>
      </w:r>
      <w:r w:rsidR="002419A9" w:rsidRPr="007E7CBD">
        <w:rPr>
          <w:rFonts w:ascii="Times New Roman" w:eastAsia="Times New Roman" w:hAnsi="Times New Roman"/>
          <w:i/>
          <w:sz w:val="24"/>
          <w:szCs w:val="24"/>
          <w:lang w:val="en-US"/>
        </w:rPr>
        <w:t>n</w:t>
      </w:r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= 3). *p&lt; 0.05; ***p&lt; 0.001; </w:t>
      </w:r>
      <w:proofErr w:type="spellStart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>n.s</w:t>
      </w:r>
      <w:proofErr w:type="spellEnd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non-significant. </w:t>
      </w:r>
    </w:p>
    <w:p w14:paraId="1368B43D" w14:textId="46482FB7" w:rsidR="008C4D4F" w:rsidRPr="007E7CBD" w:rsidRDefault="00F87416" w:rsidP="008C4D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DICER1 overexpression decreases proliferation, migration and invasion, and EMT markers.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Gain-of-function assays were performed in SW1736 cells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Expression levels of miR-221-3p, miR-30a-5p, miR-21-5p, miR146b-5p, miR-100-5p, miR-204-5p and miR-451a 48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h after DICER1 (or empty vector) transfection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Immunoblot of DICER1, PCNA and actin, used as a loading control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Representative 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crystal violet-stained 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images of SW1736 cells 48 h after DICER1 transfection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D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>BrdU</w:t>
      </w:r>
      <w:proofErr w:type="spellEnd"/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incorporation relative to cells transfected with the empty vector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E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Representative images from a wound healing assay 0, 14 and 24 h after scratching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F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invasion rates. Top: representative images of the lower chamber (invading cells). Bottom:</w:t>
      </w:r>
      <w:r w:rsidR="00441F2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ell invasion rates relative to the empty vector-transfected cells. 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(G)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mRNA relative levels of EMT 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genes </w:t>
      </w:r>
      <w:r w:rsidRPr="007E7CBD">
        <w:rPr>
          <w:rFonts w:ascii="Times New Roman" w:hAnsi="Times New Roman" w:cs="Times New Roman"/>
          <w:i/>
          <w:sz w:val="24"/>
          <w:szCs w:val="24"/>
          <w:lang w:val="en-US"/>
        </w:rPr>
        <w:t>CDH1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7CBD">
        <w:rPr>
          <w:rFonts w:ascii="Times New Roman" w:hAnsi="Times New Roman" w:cs="Times New Roman"/>
          <w:i/>
          <w:sz w:val="24"/>
          <w:szCs w:val="24"/>
          <w:lang w:val="en-US"/>
        </w:rPr>
        <w:t>EYA1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7CBD">
        <w:rPr>
          <w:rFonts w:ascii="Times New Roman" w:hAnsi="Times New Roman" w:cs="Times New Roman"/>
          <w:i/>
          <w:sz w:val="24"/>
          <w:szCs w:val="24"/>
          <w:lang w:val="en-US"/>
        </w:rPr>
        <w:t>EYA2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7CBD">
        <w:rPr>
          <w:rFonts w:ascii="Times New Roman" w:hAnsi="Times New Roman" w:cs="Times New Roman"/>
          <w:i/>
          <w:sz w:val="24"/>
          <w:szCs w:val="24"/>
          <w:lang w:val="en-US"/>
        </w:rPr>
        <w:t>FN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C4D4F" w:rsidRPr="007E7CBD">
        <w:rPr>
          <w:rFonts w:ascii="Times New Roman" w:hAnsi="Times New Roman" w:cs="Times New Roman"/>
          <w:i/>
          <w:sz w:val="24"/>
          <w:szCs w:val="24"/>
          <w:lang w:val="en-US"/>
        </w:rPr>
        <w:t>SNAIL1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C4D4F" w:rsidRPr="007E7CBD">
        <w:rPr>
          <w:rFonts w:ascii="Times New Roman" w:hAnsi="Times New Roman" w:cs="Times New Roman"/>
          <w:i/>
          <w:sz w:val="24"/>
          <w:szCs w:val="24"/>
          <w:lang w:val="en-US"/>
        </w:rPr>
        <w:t>ZEB1</w:t>
      </w:r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48 h after DICER1 transfection. Values represent mean + SD (n = 3). *p&lt;0.05; **p&lt;0.01; ***p&lt;0.001. </w:t>
      </w:r>
    </w:p>
    <w:p w14:paraId="0839D552" w14:textId="34DF5D21" w:rsidR="008C4D4F" w:rsidRPr="007E7CBD" w:rsidRDefault="008C4D4F" w:rsidP="008C4D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5. TGCA data analysis of DICER1 levels in miR</w:t>
      </w:r>
      <w:r w:rsidR="000256FD" w:rsidRPr="007E7CBD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sters and differential expression of miR</w:t>
      </w:r>
      <w:r w:rsidR="000256FD" w:rsidRPr="007E7CBD">
        <w:rPr>
          <w:rFonts w:ascii="Times New Roman" w:hAnsi="Times New Roman" w:cs="Times New Roman"/>
          <w:b/>
          <w:sz w:val="24"/>
          <w:szCs w:val="24"/>
          <w:lang w:val="en-US"/>
        </w:rPr>
        <w:t>NA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(A) Left: table adapted from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Riesco-Eizaguirre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Santisteban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Eur. J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Endocrinol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175: R203-217, 2016) of miR</w:t>
      </w:r>
      <w:r w:rsidR="000256FD" w:rsidRPr="007E7CBD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clusters. Right: correlation between DICER1 mRNA and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miR</w:t>
      </w:r>
      <w:r w:rsidR="000256FD" w:rsidRPr="007E7CBD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analyzed using the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cBioPortal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of TCGA</w:t>
      </w:r>
      <w:r w:rsidR="00F87416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(adjusted p-value&lt;0.001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(B) The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represents the differentially expressed miR</w:t>
      </w:r>
      <w:r w:rsidR="000256FD" w:rsidRPr="007E7CBD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s analyzed by TCGA. False Discovery Rate (FDR) &lt;0.01 and </w:t>
      </w:r>
      <w:r w:rsidR="000453B1" w:rsidRPr="007E7CBD">
        <w:rPr>
          <w:rFonts w:ascii="Times New Roman" w:hAnsi="Times New Roman" w:cs="Times New Roman"/>
          <w:sz w:val="24"/>
          <w:szCs w:val="24"/>
          <w:lang w:val="en-US"/>
        </w:rPr>
        <w:t>fold change (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>FC</w:t>
      </w:r>
      <w:r w:rsidR="000453B1" w:rsidRPr="007E7CB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&gt;2 for the upregulated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miRs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and FC &lt;0.75 for those downregulated.</w:t>
      </w:r>
    </w:p>
    <w:p w14:paraId="199A8DE0" w14:textId="3B602D2E" w:rsidR="00F87416" w:rsidRPr="007E7CBD" w:rsidRDefault="00F87416" w:rsidP="00241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6. miR-30a and miR-100 decrease proliferation and invasion in Cal62 thyroid cells. (A) 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crystal violet-stained 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>images of Cal62 cells 96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>h after miR-30a or miR-100 transfection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proofErr w:type="spellStart"/>
      <w:r w:rsidRPr="007E7CBD">
        <w:rPr>
          <w:rFonts w:ascii="Times New Roman" w:hAnsi="Times New Roman" w:cs="Times New Roman"/>
          <w:sz w:val="24"/>
          <w:szCs w:val="24"/>
          <w:lang w:val="en-US"/>
        </w:rPr>
        <w:t>BrdU</w:t>
      </w:r>
      <w:proofErr w:type="spellEnd"/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incorporation relative to cells transfected with the empty vector</w:t>
      </w:r>
      <w:r w:rsidR="00961920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(Null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Quantification of invasion rates. Left: representative images of the lower chamber (invading cells). Right: cell invasion rates relative to the empty vector-transfected cells</w:t>
      </w:r>
      <w:r w:rsidR="00961920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(Null)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419A9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Values represent mean + SD (n = 3). *p&lt;0.05; **p&lt;0.01; ***p&lt;0.001.</w:t>
      </w:r>
    </w:p>
    <w:p w14:paraId="70B01049" w14:textId="6481E23B" w:rsidR="002419A9" w:rsidRPr="007E7CBD" w:rsidRDefault="00F87416" w:rsidP="002419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7. </w:t>
      </w:r>
      <w:proofErr w:type="spellStart"/>
      <w:r w:rsidR="007933A2" w:rsidRPr="007E7CBD">
        <w:rPr>
          <w:rFonts w:ascii="Times New Roman" w:hAnsi="Times New Roman" w:cs="Times New Roman"/>
          <w:b/>
          <w:sz w:val="24"/>
          <w:szCs w:val="24"/>
          <w:lang w:val="en-US"/>
        </w:rPr>
        <w:t>Enoxacin</w:t>
      </w:r>
      <w:proofErr w:type="spellEnd"/>
      <w:r w:rsidR="007933A2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eatment in the </w:t>
      </w:r>
      <w:proofErr w:type="spellStart"/>
      <w:r w:rsidR="007933A2" w:rsidRPr="007E7CBD">
        <w:rPr>
          <w:rFonts w:ascii="Times New Roman" w:hAnsi="Times New Roman" w:cs="Times New Roman"/>
          <w:b/>
          <w:sz w:val="24"/>
          <w:szCs w:val="24"/>
          <w:lang w:val="en-US"/>
        </w:rPr>
        <w:t>Nthy-ori</w:t>
      </w:r>
      <w:proofErr w:type="spellEnd"/>
      <w:r w:rsidR="007933A2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yroid cell line. (A) </w:t>
      </w:r>
      <w:r w:rsidR="007933A2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Representative images of </w:t>
      </w:r>
      <w:r w:rsidR="00A42269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crystal violet-stained </w:t>
      </w:r>
      <w:proofErr w:type="spellStart"/>
      <w:r w:rsidR="007933A2" w:rsidRPr="007E7CBD">
        <w:rPr>
          <w:rFonts w:ascii="Times New Roman" w:hAnsi="Times New Roman" w:cs="Times New Roman"/>
          <w:sz w:val="24"/>
          <w:szCs w:val="24"/>
          <w:lang w:val="en-US"/>
        </w:rPr>
        <w:t>Nthy-ori</w:t>
      </w:r>
      <w:proofErr w:type="spellEnd"/>
      <w:r w:rsidR="007933A2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cells 5 days after</w:t>
      </w:r>
      <w:r w:rsidR="00961920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5% </w:t>
      </w:r>
      <w:r w:rsidR="00961920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PBS/DMSO or </w:t>
      </w:r>
      <w:proofErr w:type="spellStart"/>
      <w:r w:rsidR="002F6EC3" w:rsidRPr="007E7CBD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7933A2" w:rsidRPr="007E7CBD">
        <w:rPr>
          <w:rFonts w:ascii="Times New Roman" w:hAnsi="Times New Roman" w:cs="Times New Roman"/>
          <w:sz w:val="24"/>
          <w:szCs w:val="24"/>
          <w:lang w:val="en-US"/>
        </w:rPr>
        <w:t>noxacin</w:t>
      </w:r>
      <w:proofErr w:type="spellEnd"/>
      <w:r w:rsidR="007933A2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treatment. </w:t>
      </w:r>
      <w:r w:rsidR="005B76AA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(B) </w:t>
      </w:r>
      <w:proofErr w:type="spellStart"/>
      <w:r w:rsidR="005B76AA" w:rsidRPr="007E7CBD">
        <w:rPr>
          <w:rFonts w:ascii="Times New Roman" w:hAnsi="Times New Roman" w:cs="Times New Roman"/>
          <w:sz w:val="24"/>
          <w:szCs w:val="24"/>
          <w:lang w:val="en-US"/>
        </w:rPr>
        <w:t>BrdU</w:t>
      </w:r>
      <w:proofErr w:type="spellEnd"/>
      <w:r w:rsidR="005B76AA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incorporation relative to cells treated with </w:t>
      </w:r>
      <w:r w:rsidR="00A3788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5% </w:t>
      </w:r>
      <w:r w:rsidR="005B76AA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PBS/DMSO. </w:t>
      </w:r>
      <w:r w:rsidR="005B76AA" w:rsidRPr="007E7CBD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="006F7E6A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F7E6A" w:rsidRPr="007E7CBD">
        <w:rPr>
          <w:rFonts w:ascii="Times New Roman" w:hAnsi="Times New Roman" w:cs="Times New Roman"/>
          <w:sz w:val="24"/>
          <w:szCs w:val="24"/>
          <w:lang w:val="en-US"/>
        </w:rPr>
        <w:t>Quantification of</w:t>
      </w:r>
      <w:r w:rsidR="005B76AA"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F7E6A" w:rsidRPr="007E7CBD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B76AA" w:rsidRPr="007E7CBD">
        <w:rPr>
          <w:rFonts w:ascii="Times New Roman" w:hAnsi="Times New Roman" w:cs="Times New Roman"/>
          <w:sz w:val="24"/>
          <w:szCs w:val="24"/>
          <w:lang w:val="en-US"/>
        </w:rPr>
        <w:t>nvasion rate</w:t>
      </w:r>
      <w:r w:rsidR="006F7E6A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. Left: representative images of the lower chamber (invading cells). </w:t>
      </w:r>
      <w:r w:rsidR="005B76AA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Right: </w:t>
      </w:r>
      <w:r w:rsidR="006F7E6A" w:rsidRPr="007E7CBD">
        <w:rPr>
          <w:rFonts w:ascii="Times New Roman" w:hAnsi="Times New Roman" w:cs="Times New Roman"/>
          <w:sz w:val="24"/>
          <w:szCs w:val="24"/>
          <w:lang w:val="en-US"/>
        </w:rPr>
        <w:t>cell invasion rates relative to the</w:t>
      </w:r>
      <w:r w:rsidR="006279F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7885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5% </w:t>
      </w:r>
      <w:r w:rsidR="006279F3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PBS/DMSO </w:t>
      </w:r>
      <w:r w:rsidR="00A37885" w:rsidRPr="007E7CBD">
        <w:rPr>
          <w:rFonts w:ascii="Times New Roman" w:hAnsi="Times New Roman" w:cs="Times New Roman"/>
          <w:sz w:val="24"/>
          <w:szCs w:val="24"/>
          <w:lang w:val="en-US"/>
        </w:rPr>
        <w:t>treatment</w:t>
      </w:r>
      <w:r w:rsidR="006279F3" w:rsidRPr="007E7CB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F7E6A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>Values represent mean ± SD (</w:t>
      </w:r>
      <w:r w:rsidR="002419A9" w:rsidRPr="007E7CBD">
        <w:rPr>
          <w:rFonts w:ascii="Times New Roman" w:eastAsia="Times New Roman" w:hAnsi="Times New Roman"/>
          <w:i/>
          <w:sz w:val="24"/>
          <w:szCs w:val="24"/>
          <w:lang w:val="en-US"/>
        </w:rPr>
        <w:t>n</w:t>
      </w:r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= 3). ***p&lt; 0.001; </w:t>
      </w:r>
      <w:proofErr w:type="spellStart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>n.s</w:t>
      </w:r>
      <w:proofErr w:type="spellEnd"/>
      <w:r w:rsidR="002419A9" w:rsidRPr="007E7CBD">
        <w:rPr>
          <w:rFonts w:ascii="Times New Roman" w:eastAsia="Times New Roman" w:hAnsi="Times New Roman"/>
          <w:sz w:val="24"/>
          <w:szCs w:val="24"/>
          <w:lang w:val="en-US"/>
        </w:rPr>
        <w:t xml:space="preserve"> non-significant. </w:t>
      </w:r>
    </w:p>
    <w:p w14:paraId="2DB94E15" w14:textId="0035F425" w:rsidR="008C4D4F" w:rsidRPr="007E7CBD" w:rsidRDefault="007933A2" w:rsidP="008C4D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961920" w:rsidRPr="007E7CB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8C4D4F" w:rsidRPr="007E7CBD">
        <w:rPr>
          <w:rFonts w:ascii="Times New Roman" w:hAnsi="Times New Roman" w:cs="Times New Roman"/>
          <w:b/>
          <w:sz w:val="24"/>
          <w:szCs w:val="24"/>
          <w:lang w:val="en-US"/>
        </w:rPr>
        <w:t>. miR-146b methylation levels in normal tissue, PTC patients and metastasis</w:t>
      </w:r>
      <w:r w:rsidR="0005654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8C4D4F"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(A) Box plot of miR-146b methylation in normal thyroid tissue, PTC, and metastases: data was obtained from the TCGA database. </w:t>
      </w:r>
    </w:p>
    <w:p w14:paraId="6F613993" w14:textId="77777777" w:rsidR="006279F3" w:rsidRPr="007E7CBD" w:rsidRDefault="006279F3" w:rsidP="006279F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Supplementary Table I. Patient clinical details.</w:t>
      </w:r>
    </w:p>
    <w:p w14:paraId="021CAB3A" w14:textId="3E0D541D" w:rsidR="006279F3" w:rsidRPr="00F6120D" w:rsidRDefault="006279F3" w:rsidP="008C4D4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E7CBD">
        <w:rPr>
          <w:rFonts w:ascii="Times New Roman" w:hAnsi="Times New Roman" w:cs="Times New Roman"/>
          <w:b/>
          <w:sz w:val="24"/>
          <w:szCs w:val="24"/>
          <w:lang w:val="en-US"/>
        </w:rPr>
        <w:t>Supplementary Table II.</w:t>
      </w:r>
      <w:r w:rsidRPr="007E7CBD">
        <w:rPr>
          <w:rFonts w:ascii="Times New Roman" w:hAnsi="Times New Roman" w:cs="Times New Roman"/>
          <w:sz w:val="24"/>
          <w:szCs w:val="24"/>
          <w:lang w:val="en-US"/>
        </w:rPr>
        <w:t xml:space="preserve"> Primer list for coding </w:t>
      </w:r>
      <w:r w:rsidR="009B7764" w:rsidRPr="007E7CBD">
        <w:rPr>
          <w:rFonts w:ascii="Times New Roman" w:hAnsi="Times New Roman" w:cs="Times New Roman"/>
          <w:sz w:val="24"/>
          <w:szCs w:val="24"/>
          <w:lang w:val="en-US"/>
        </w:rPr>
        <w:t>genes and miRNAs and pre-miRNAs</w:t>
      </w:r>
      <w:r w:rsidR="009B77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6279F3" w:rsidRPr="00F612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D4F"/>
    <w:rsid w:val="000256FD"/>
    <w:rsid w:val="000453B1"/>
    <w:rsid w:val="00056545"/>
    <w:rsid w:val="000770E5"/>
    <w:rsid w:val="001B11F5"/>
    <w:rsid w:val="002419A9"/>
    <w:rsid w:val="00263AF4"/>
    <w:rsid w:val="002F6EC3"/>
    <w:rsid w:val="00441F25"/>
    <w:rsid w:val="005A23C1"/>
    <w:rsid w:val="005B76AA"/>
    <w:rsid w:val="006279F3"/>
    <w:rsid w:val="006F7E6A"/>
    <w:rsid w:val="007933A2"/>
    <w:rsid w:val="007E7CBD"/>
    <w:rsid w:val="00841153"/>
    <w:rsid w:val="008C4D4F"/>
    <w:rsid w:val="008D402D"/>
    <w:rsid w:val="00961920"/>
    <w:rsid w:val="00971572"/>
    <w:rsid w:val="009B7764"/>
    <w:rsid w:val="009E7324"/>
    <w:rsid w:val="00A37885"/>
    <w:rsid w:val="00A42269"/>
    <w:rsid w:val="00AF0D01"/>
    <w:rsid w:val="00B10DE6"/>
    <w:rsid w:val="00B906DA"/>
    <w:rsid w:val="00CA036A"/>
    <w:rsid w:val="00DB0441"/>
    <w:rsid w:val="00E554CD"/>
    <w:rsid w:val="00EF2416"/>
    <w:rsid w:val="00F6120D"/>
    <w:rsid w:val="00F8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887E22"/>
  <w15:docId w15:val="{9629E845-71D9-4659-867F-D0775C78B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10DE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10DE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10DE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0DE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0DE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0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0D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22374F-60D4-4B83-B7FB-0D33E60FC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14</Words>
  <Characters>393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psantisteban</cp:lastModifiedBy>
  <cp:revision>8</cp:revision>
  <dcterms:created xsi:type="dcterms:W3CDTF">2019-02-04T12:19:00Z</dcterms:created>
  <dcterms:modified xsi:type="dcterms:W3CDTF">2019-03-12T10:53:00Z</dcterms:modified>
</cp:coreProperties>
</file>